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9214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253"/>
        <w:gridCol w:w="1842"/>
        <w:gridCol w:w="1985"/>
        <w:gridCol w:w="1134"/>
      </w:tblGrid>
      <w:tr w:rsidR="00C21ED6" w:rsidRPr="00C21ED6" w14:paraId="7D0FC726" w14:textId="77777777" w:rsidTr="00763074">
        <w:trPr>
          <w:trHeight w:val="315"/>
        </w:trPr>
        <w:tc>
          <w:tcPr>
            <w:tcW w:w="9214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0FC725" w14:textId="6E5A94B4" w:rsidR="00C21ED6" w:rsidRPr="00AB48CA" w:rsidRDefault="00B77D2F" w:rsidP="0017546C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Appendix </w:t>
            </w:r>
            <w:r w:rsidR="00974DB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</w:t>
            </w:r>
            <w:r w:rsidR="00C21ED6" w:rsidRPr="00AB48C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.</w:t>
            </w:r>
            <w:r w:rsidR="00C21ED6" w:rsidRPr="00AB48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17546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Comparison of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contralateral side </w:t>
            </w:r>
            <w:r w:rsidR="0017546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radiologic parameters between deliberation phase and decision-making phase</w:t>
            </w:r>
          </w:p>
        </w:tc>
      </w:tr>
      <w:tr w:rsidR="00834E2B" w:rsidRPr="00C21ED6" w14:paraId="7D0FC72D" w14:textId="77777777" w:rsidTr="0069682E">
        <w:trPr>
          <w:trHeight w:val="315"/>
        </w:trPr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0FC727" w14:textId="77777777" w:rsidR="00834E2B" w:rsidRPr="00726A6B" w:rsidRDefault="00834E2B" w:rsidP="00834E2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D0FC728" w14:textId="07734708" w:rsidR="00834E2B" w:rsidRDefault="00895258" w:rsidP="00834E2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Deliberation </w:t>
            </w:r>
            <w:r w:rsidR="00F9663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tage</w:t>
            </w:r>
          </w:p>
          <w:p w14:paraId="7D0FC729" w14:textId="26B46FED" w:rsidR="00834E2B" w:rsidRPr="00AB48CA" w:rsidRDefault="00834E2B" w:rsidP="00C96D0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(n=</w:t>
            </w:r>
            <w:r w:rsidR="001F0C4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2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D0FC72A" w14:textId="5F68B7C9" w:rsidR="00834E2B" w:rsidRDefault="00895258" w:rsidP="00834E2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Decision-making </w:t>
            </w:r>
            <w:r w:rsidR="00F9663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tage</w:t>
            </w:r>
          </w:p>
          <w:p w14:paraId="7D0FC72B" w14:textId="7E215FC9" w:rsidR="00834E2B" w:rsidRPr="00AB48CA" w:rsidRDefault="00C96D02" w:rsidP="001E0CE3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(n=</w:t>
            </w:r>
            <w:r w:rsidR="001E0CE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4</w:t>
            </w:r>
            <w:r w:rsidR="00834E2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D0FC72C" w14:textId="77777777" w:rsidR="00834E2B" w:rsidRPr="00AB48CA" w:rsidRDefault="00834E2B" w:rsidP="00763074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69682E" w:rsidRPr="00D41FC0" w14:paraId="07279D83" w14:textId="77777777" w:rsidTr="0069682E">
        <w:trPr>
          <w:trHeight w:val="315"/>
        </w:trPr>
        <w:tc>
          <w:tcPr>
            <w:tcW w:w="425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6692425" w14:textId="15D262DD" w:rsidR="0069682E" w:rsidRDefault="0069682E" w:rsidP="005D716E">
            <w:pPr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Knee joint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A9C74B5" w14:textId="77777777" w:rsidR="0069682E" w:rsidRPr="0046539C" w:rsidRDefault="0069682E" w:rsidP="005D716E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F3638B7" w14:textId="77777777" w:rsidR="0069682E" w:rsidRPr="00D41FC0" w:rsidRDefault="0069682E" w:rsidP="005D716E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u w:val="single"/>
              </w:rPr>
            </w:pP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vAlign w:val="center"/>
          </w:tcPr>
          <w:p w14:paraId="3E2AB326" w14:textId="77777777" w:rsidR="0069682E" w:rsidRPr="00D41FC0" w:rsidRDefault="0069682E" w:rsidP="005D716E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u w:val="single"/>
              </w:rPr>
            </w:pPr>
          </w:p>
        </w:tc>
      </w:tr>
      <w:tr w:rsidR="005D716E" w:rsidRPr="00D41FC0" w14:paraId="7D0FC741" w14:textId="77777777" w:rsidTr="0069682E">
        <w:trPr>
          <w:trHeight w:val="315"/>
        </w:trPr>
        <w:tc>
          <w:tcPr>
            <w:tcW w:w="425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D0FC73D" w14:textId="2A9FA0F8" w:rsidR="005D716E" w:rsidRPr="00AB48CA" w:rsidRDefault="003C04E3" w:rsidP="00FB0695">
            <w:pPr>
              <w:spacing w:after="0" w:line="360" w:lineRule="auto"/>
              <w:ind w:firstLineChars="100" w:firstLine="24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A39F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hlb</w:t>
            </w:r>
            <w:r w:rsidRPr="00DA39F6">
              <w:rPr>
                <w:rFonts w:ascii="Times New Roman" w:hAnsi="Times New Roman" w:cs="Times New Roman" w:hint="eastAsia"/>
                <w:sz w:val="24"/>
                <w:szCs w:val="24"/>
              </w:rPr>
              <w:t>ä</w:t>
            </w:r>
            <w:r w:rsidRPr="00DA39F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ck </w:t>
            </w:r>
            <w:r w:rsidR="0013589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rade</w:t>
            </w:r>
            <w:r w:rsidR="0055171B" w:rsidRPr="002C4BA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D0FC73E" w14:textId="27CB4ECD" w:rsidR="005D716E" w:rsidRPr="0046539C" w:rsidRDefault="005D716E" w:rsidP="005D716E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D0FC73F" w14:textId="24C4AA70" w:rsidR="005D716E" w:rsidRPr="00D41FC0" w:rsidRDefault="005D716E" w:rsidP="005D716E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u w:val="single"/>
              </w:rPr>
            </w:pP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vAlign w:val="center"/>
          </w:tcPr>
          <w:p w14:paraId="7D0FC740" w14:textId="3D3ED6E6" w:rsidR="005D716E" w:rsidRPr="00D41FC0" w:rsidRDefault="005D716E" w:rsidP="005D716E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u w:val="single"/>
              </w:rPr>
            </w:pPr>
          </w:p>
        </w:tc>
      </w:tr>
      <w:tr w:rsidR="00511387" w:rsidRPr="00D41FC0" w14:paraId="7D0FC746" w14:textId="77777777" w:rsidTr="0069682E">
        <w:trPr>
          <w:trHeight w:val="315"/>
        </w:trPr>
        <w:tc>
          <w:tcPr>
            <w:tcW w:w="425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D0FC742" w14:textId="625860E9" w:rsidR="00511387" w:rsidRPr="00DC672E" w:rsidRDefault="00511387" w:rsidP="00511387">
            <w:pPr>
              <w:spacing w:after="0" w:line="360" w:lineRule="auto"/>
              <w:ind w:firstLineChars="200" w:firstLine="480"/>
              <w:rPr>
                <w:rFonts w:ascii="Times New Roman" w:eastAsia="맑은 고딕" w:hAnsi="Times New Roman" w:cs="Times New Roman"/>
                <w:color w:val="000000"/>
                <w:kern w:val="0"/>
                <w:sz w:val="28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ild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D0FC743" w14:textId="0C688479" w:rsidR="00511387" w:rsidRPr="0046539C" w:rsidRDefault="00511387" w:rsidP="00511387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16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(50%)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D0FC744" w14:textId="6EBB5EEA" w:rsidR="00511387" w:rsidRPr="00097ED0" w:rsidRDefault="00AC4ACF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  <w:r w:rsidR="00511387" w:rsidRPr="00097ED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9</w:t>
            </w:r>
            <w:r w:rsidR="00511387" w:rsidRPr="00097ED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%)</w:t>
            </w:r>
          </w:p>
        </w:tc>
        <w:tc>
          <w:tcPr>
            <w:tcW w:w="1134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D0FC745" w14:textId="11FD1C5C" w:rsidR="00511387" w:rsidRPr="00097ED0" w:rsidRDefault="004246B5" w:rsidP="0055171B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.s.</w:t>
            </w:r>
            <w:r w:rsidR="002B0EA6" w:rsidRPr="00097ED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†</w:t>
            </w:r>
          </w:p>
        </w:tc>
      </w:tr>
      <w:tr w:rsidR="00511387" w:rsidRPr="00D41FC0" w14:paraId="76E33363" w14:textId="77777777" w:rsidTr="0069682E">
        <w:trPr>
          <w:trHeight w:val="315"/>
        </w:trPr>
        <w:tc>
          <w:tcPr>
            <w:tcW w:w="425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42F15E9" w14:textId="4D244334" w:rsidR="00511387" w:rsidRDefault="00511387" w:rsidP="00511387">
            <w:pPr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   Moderate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D686A0D" w14:textId="3F923B0B" w:rsidR="00511387" w:rsidRPr="0046539C" w:rsidRDefault="00511387" w:rsidP="00511387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1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(31%)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9B96FD5" w14:textId="2535289A" w:rsidR="00511387" w:rsidRPr="00097ED0" w:rsidRDefault="002B0EA6" w:rsidP="00511387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97ED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 (2</w:t>
            </w:r>
            <w:r w:rsidR="00AC4AC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r w:rsidR="00511387" w:rsidRPr="00097ED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%)</w:t>
            </w: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A040291" w14:textId="2DA754BF" w:rsidR="00511387" w:rsidRPr="00D41FC0" w:rsidRDefault="00511387" w:rsidP="00511387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u w:val="single"/>
              </w:rPr>
            </w:pPr>
          </w:p>
        </w:tc>
        <w:bookmarkStart w:id="0" w:name="_GoBack"/>
        <w:bookmarkEnd w:id="0"/>
      </w:tr>
      <w:tr w:rsidR="00511387" w:rsidRPr="00D41FC0" w14:paraId="5C91F926" w14:textId="77777777" w:rsidTr="0069682E">
        <w:trPr>
          <w:trHeight w:val="315"/>
        </w:trPr>
        <w:tc>
          <w:tcPr>
            <w:tcW w:w="425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5375E72" w14:textId="7707F5C6" w:rsidR="00511387" w:rsidRDefault="00511387" w:rsidP="00511387">
            <w:pPr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   Severe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82EEA18" w14:textId="28C5EC83" w:rsidR="00511387" w:rsidRPr="0046539C" w:rsidRDefault="00511387" w:rsidP="00511387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6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(19%)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AD77AC6" w14:textId="03635D83" w:rsidR="00511387" w:rsidRPr="00097ED0" w:rsidRDefault="00511387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97ED0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 w:rsidR="002B0EA6" w:rsidRPr="00097ED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 (4</w:t>
            </w:r>
            <w:r w:rsidR="00AC4AC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  <w:r w:rsidRPr="00097ED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%)</w:t>
            </w: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78DF8E3" w14:textId="3B9B92B6" w:rsidR="00511387" w:rsidRPr="00D41FC0" w:rsidRDefault="00511387" w:rsidP="00511387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u w:val="single"/>
              </w:rPr>
            </w:pPr>
          </w:p>
        </w:tc>
      </w:tr>
      <w:tr w:rsidR="0055171B" w:rsidRPr="00D41FC0" w14:paraId="7D0FC74B" w14:textId="77777777" w:rsidTr="0069682E">
        <w:trPr>
          <w:trHeight w:val="315"/>
        </w:trPr>
        <w:tc>
          <w:tcPr>
            <w:tcW w:w="425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D0FC747" w14:textId="12006A48" w:rsidR="0055171B" w:rsidRPr="00940FBE" w:rsidRDefault="0055171B" w:rsidP="0055171B">
            <w:pPr>
              <w:spacing w:after="0" w:line="360" w:lineRule="auto"/>
              <w:ind w:firstLineChars="100" w:firstLine="24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</w:pPr>
            <w:r w:rsidRPr="00940FB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HKA</w:t>
            </w:r>
            <w:r w:rsidR="00A83EF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="00A83EF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sym w:font="Symbol" w:char="F0B0"/>
            </w:r>
            <w:r w:rsidR="00A83EF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  <w:r w:rsidR="00666C4D" w:rsidRPr="00940FB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D0FC748" w14:textId="3BCF4F38" w:rsidR="0055171B" w:rsidRPr="0046539C" w:rsidRDefault="0055171B" w:rsidP="0055171B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7074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-0.43 </w:t>
            </w:r>
            <w:r w:rsidRPr="00B7074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± 5.60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D0FC749" w14:textId="7AFAC33D" w:rsidR="0055171B" w:rsidRPr="001B557A" w:rsidRDefault="008B45BB" w:rsidP="001B557A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93</w:t>
            </w:r>
            <w:r w:rsidRPr="001B557A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1B557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8.3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D0FC74A" w14:textId="339145E6" w:rsidR="0055171B" w:rsidRPr="00940FBE" w:rsidRDefault="004246B5" w:rsidP="0055171B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.s.</w:t>
            </w:r>
            <w:r w:rsidR="001B557A" w:rsidRPr="00940FB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§</w:t>
            </w:r>
          </w:p>
        </w:tc>
      </w:tr>
      <w:tr w:rsidR="0055171B" w:rsidRPr="00D41FC0" w14:paraId="1D8BAEB0" w14:textId="77777777" w:rsidTr="0069682E">
        <w:trPr>
          <w:trHeight w:val="315"/>
        </w:trPr>
        <w:tc>
          <w:tcPr>
            <w:tcW w:w="425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93D249B" w14:textId="1ED3ABF6" w:rsidR="0055171B" w:rsidRPr="00940FBE" w:rsidRDefault="0055171B" w:rsidP="0055171B">
            <w:pPr>
              <w:spacing w:after="0" w:line="360" w:lineRule="auto"/>
              <w:ind w:firstLineChars="100" w:firstLine="24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40FB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JLCA</w:t>
            </w:r>
            <w:r w:rsidR="00A83EF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="00A83EF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sym w:font="Symbol" w:char="F0B0"/>
            </w:r>
            <w:r w:rsidR="00A83EF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  <w:r w:rsidR="00666C4D" w:rsidRPr="00940FB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9B22BF7" w14:textId="7568381D" w:rsidR="0055171B" w:rsidRPr="0046539C" w:rsidRDefault="0055171B" w:rsidP="0055171B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9026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60 </w:t>
            </w:r>
            <w:r w:rsidRPr="00C9026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± 2.56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34DA4E1" w14:textId="60DA5EE5" w:rsidR="0055171B" w:rsidRPr="00DA4F87" w:rsidRDefault="008B45BB" w:rsidP="00EF0F26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64</w:t>
            </w:r>
            <w:r w:rsidRPr="001B557A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1B557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4.66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4BB3923" w14:textId="3E764DF8" w:rsidR="0055171B" w:rsidRPr="00940FBE" w:rsidRDefault="004246B5" w:rsidP="0055171B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.s.</w:t>
            </w:r>
            <w:r w:rsidR="008B2108" w:rsidRPr="00940FBE">
              <w:rPr>
                <w:rFonts w:ascii="맑은 고딕" w:eastAsia="맑은 고딕" w:hAnsi="맑은 고딕" w:cs="맑은 고딕"/>
                <w:color w:val="000000"/>
                <w:kern w:val="0"/>
                <w:sz w:val="24"/>
                <w:szCs w:val="24"/>
                <w:vertAlign w:val="superscript"/>
              </w:rPr>
              <w:t>∥</w:t>
            </w:r>
          </w:p>
        </w:tc>
      </w:tr>
      <w:tr w:rsidR="0000753E" w:rsidRPr="00D41FC0" w14:paraId="054B0626" w14:textId="77777777" w:rsidTr="0069682E">
        <w:trPr>
          <w:trHeight w:val="315"/>
        </w:trPr>
        <w:tc>
          <w:tcPr>
            <w:tcW w:w="425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2ADDC04" w14:textId="24CE5CF4" w:rsidR="0000753E" w:rsidRPr="0024347B" w:rsidRDefault="0069682E" w:rsidP="00834E2B">
            <w:pPr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24347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 </w:t>
            </w:r>
            <w:r w:rsidR="00F65E0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TF subluxation </w:t>
            </w:r>
            <w:r w:rsidR="003279E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t</w:t>
            </w:r>
            <w:r w:rsidR="00F65E0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the lateral cortex (%)</w:t>
            </w:r>
            <w:r w:rsidR="00666C4D" w:rsidRPr="0024347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2DE3B7B" w14:textId="609ABC0E" w:rsidR="0000753E" w:rsidRPr="0024347B" w:rsidRDefault="0000753E" w:rsidP="00834E2B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29C8FBD" w14:textId="3F70AC9C" w:rsidR="0000753E" w:rsidRPr="0024347B" w:rsidRDefault="0000753E" w:rsidP="00834E2B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B430606" w14:textId="419D025E" w:rsidR="0000753E" w:rsidRPr="0024347B" w:rsidRDefault="0000753E" w:rsidP="00763074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90243" w:rsidRPr="00D41FC0" w14:paraId="2661AE36" w14:textId="77777777" w:rsidTr="0069682E">
        <w:trPr>
          <w:trHeight w:val="315"/>
        </w:trPr>
        <w:tc>
          <w:tcPr>
            <w:tcW w:w="425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67D2969" w14:textId="11530A6D" w:rsidR="00A90243" w:rsidRPr="0024347B" w:rsidRDefault="00A90243" w:rsidP="00A90243">
            <w:pPr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24347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   Knee AP 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AAA67A7" w14:textId="1A4D1880" w:rsidR="00A90243" w:rsidRPr="0024347B" w:rsidRDefault="0041016E" w:rsidP="00A90243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3.24</w:t>
            </w:r>
            <w:r w:rsidR="00A90243" w:rsidRPr="00B7074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="00A90243" w:rsidRPr="00B7074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±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45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6574895" w14:textId="3563C7DF" w:rsidR="00A90243" w:rsidRPr="0024347B" w:rsidRDefault="0087581C" w:rsidP="00A90243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4.19</w:t>
            </w:r>
            <w:r w:rsidRPr="001B557A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1B557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3.08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D8870F1" w14:textId="5D5D603B" w:rsidR="00A90243" w:rsidRPr="0024347B" w:rsidRDefault="004246B5" w:rsidP="00A90243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.s.</w:t>
            </w:r>
            <w:r w:rsidR="00A90243" w:rsidRPr="0024347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§</w:t>
            </w:r>
          </w:p>
        </w:tc>
      </w:tr>
      <w:tr w:rsidR="00A90243" w:rsidRPr="00D41FC0" w14:paraId="414368BE" w14:textId="77777777" w:rsidTr="0069682E">
        <w:trPr>
          <w:trHeight w:val="315"/>
        </w:trPr>
        <w:tc>
          <w:tcPr>
            <w:tcW w:w="425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A9AE86C" w14:textId="39C3AFDF" w:rsidR="00A90243" w:rsidRPr="0024347B" w:rsidRDefault="00A90243" w:rsidP="00A90243">
            <w:pPr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24347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   Rosenberg view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3D36FE0" w14:textId="12885132" w:rsidR="00A90243" w:rsidRPr="0024347B" w:rsidRDefault="000A4BD9" w:rsidP="00A90243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1.76</w:t>
            </w:r>
            <w:r w:rsidR="00A90243" w:rsidRPr="00B7074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="00A90243" w:rsidRPr="00B7074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±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.07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177996C" w14:textId="32B64C4C" w:rsidR="00A90243" w:rsidRPr="0024347B" w:rsidRDefault="0087581C" w:rsidP="00A90243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2.42</w:t>
            </w:r>
            <w:r w:rsidRPr="001B557A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1B557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3.77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445B527" w14:textId="6DBC8879" w:rsidR="00A90243" w:rsidRPr="0024347B" w:rsidRDefault="004246B5" w:rsidP="00A90243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.s.</w:t>
            </w:r>
            <w:r w:rsidR="00A90243" w:rsidRPr="0024347B">
              <w:rPr>
                <w:rFonts w:ascii="맑은 고딕" w:eastAsia="맑은 고딕" w:hAnsi="맑은 고딕" w:cs="맑은 고딕"/>
                <w:color w:val="000000"/>
                <w:kern w:val="0"/>
                <w:sz w:val="24"/>
                <w:szCs w:val="24"/>
                <w:vertAlign w:val="superscript"/>
              </w:rPr>
              <w:t>∥</w:t>
            </w:r>
          </w:p>
        </w:tc>
      </w:tr>
      <w:tr w:rsidR="005B030C" w:rsidRPr="00D41FC0" w14:paraId="3D978C30" w14:textId="77777777" w:rsidTr="0069682E">
        <w:trPr>
          <w:trHeight w:val="315"/>
        </w:trPr>
        <w:tc>
          <w:tcPr>
            <w:tcW w:w="425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D63DE22" w14:textId="3C2412BF" w:rsidR="005B030C" w:rsidRPr="0024347B" w:rsidRDefault="00DD617F" w:rsidP="00DD617F">
            <w:pPr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24347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 </w:t>
            </w:r>
            <w:r w:rsidR="00E903A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TF subluxation </w:t>
            </w:r>
            <w:r w:rsidR="003279E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t</w:t>
            </w:r>
            <w:r w:rsidR="00E903A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the center (%)</w:t>
            </w:r>
            <w:r w:rsidRPr="0024347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B4D8C46" w14:textId="5E18AE8C" w:rsidR="005B030C" w:rsidRPr="0024347B" w:rsidRDefault="005B030C" w:rsidP="006A3DAF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90B560A" w14:textId="39A084F0" w:rsidR="005B030C" w:rsidRPr="0024347B" w:rsidRDefault="005B030C" w:rsidP="006A3DAF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2F073CE" w14:textId="7DB5919F" w:rsidR="005B030C" w:rsidRPr="0024347B" w:rsidRDefault="005B030C" w:rsidP="005B030C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90243" w:rsidRPr="00D41FC0" w14:paraId="65DD395D" w14:textId="77777777" w:rsidTr="0069682E">
        <w:trPr>
          <w:trHeight w:val="315"/>
        </w:trPr>
        <w:tc>
          <w:tcPr>
            <w:tcW w:w="425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D4E845B" w14:textId="08E87A91" w:rsidR="00A90243" w:rsidRPr="0024347B" w:rsidRDefault="00A90243" w:rsidP="00A90243">
            <w:pPr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  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Knee AP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838A3A0" w14:textId="430290E5" w:rsidR="00A90243" w:rsidRPr="0024347B" w:rsidRDefault="00E00499" w:rsidP="00A90243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6.14</w:t>
            </w:r>
            <w:r w:rsidR="00A90243" w:rsidRPr="00C9026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="00A90243" w:rsidRPr="00C9026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±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.66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FEA01AC" w14:textId="5CE757AD" w:rsidR="00A90243" w:rsidRPr="0024347B" w:rsidRDefault="0087581C" w:rsidP="00A90243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4.04</w:t>
            </w:r>
            <w:r w:rsidRPr="001B557A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1B557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6.46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F4F0771" w14:textId="7B874693" w:rsidR="00A90243" w:rsidRPr="0024347B" w:rsidRDefault="004246B5" w:rsidP="00A90243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.s.</w:t>
            </w:r>
            <w:r w:rsidR="00A90243" w:rsidRPr="0024347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§</w:t>
            </w:r>
          </w:p>
        </w:tc>
      </w:tr>
      <w:tr w:rsidR="00A90243" w:rsidRPr="00D41FC0" w14:paraId="66BA4300" w14:textId="77777777" w:rsidTr="0069682E">
        <w:trPr>
          <w:trHeight w:val="315"/>
        </w:trPr>
        <w:tc>
          <w:tcPr>
            <w:tcW w:w="425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EB3F418" w14:textId="59B2B2AA" w:rsidR="00A90243" w:rsidRPr="0024347B" w:rsidRDefault="00A90243" w:rsidP="00A90243">
            <w:pPr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   Rosenberg view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8A82A0B" w14:textId="2650FDF1" w:rsidR="00A90243" w:rsidRPr="0024347B" w:rsidRDefault="00E00499" w:rsidP="00A90243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2.42</w:t>
            </w:r>
            <w:r w:rsidR="00A90243" w:rsidRPr="00B7074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="00A90243" w:rsidRPr="00B7074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±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.93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6619C12" w14:textId="0F8D9D8D" w:rsidR="00A90243" w:rsidRPr="0024347B" w:rsidRDefault="0087581C" w:rsidP="00A90243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2.22</w:t>
            </w:r>
            <w:r w:rsidRPr="001B557A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1B557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7.1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9AD4198" w14:textId="1F37C090" w:rsidR="00A90243" w:rsidRPr="0024347B" w:rsidRDefault="004246B5" w:rsidP="00A90243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.s.</w:t>
            </w:r>
            <w:r w:rsidR="00A90243" w:rsidRPr="0024347B">
              <w:rPr>
                <w:rFonts w:ascii="맑은 고딕" w:eastAsia="맑은 고딕" w:hAnsi="맑은 고딕" w:cs="맑은 고딕"/>
                <w:color w:val="000000"/>
                <w:kern w:val="0"/>
                <w:sz w:val="24"/>
                <w:szCs w:val="24"/>
                <w:vertAlign w:val="superscript"/>
              </w:rPr>
              <w:t>∥</w:t>
            </w:r>
          </w:p>
        </w:tc>
      </w:tr>
      <w:tr w:rsidR="00A86A90" w:rsidRPr="00D41FC0" w14:paraId="30168822" w14:textId="77777777" w:rsidTr="0069682E">
        <w:trPr>
          <w:trHeight w:val="315"/>
        </w:trPr>
        <w:tc>
          <w:tcPr>
            <w:tcW w:w="425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8F70300" w14:textId="6E6A559C" w:rsidR="00A86A90" w:rsidRPr="0024347B" w:rsidRDefault="00A86A90" w:rsidP="00A86A90">
            <w:pPr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24347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Hip joint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73AD950" w14:textId="53589355" w:rsidR="00A86A90" w:rsidRPr="0024347B" w:rsidRDefault="00A86A90" w:rsidP="00A86A90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7AFA263" w14:textId="07DA0E05" w:rsidR="00A86A90" w:rsidRPr="0024347B" w:rsidRDefault="00A86A90" w:rsidP="00A86A90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7F57F04" w14:textId="76A089F9" w:rsidR="00A86A90" w:rsidRPr="0024347B" w:rsidRDefault="00A86A90" w:rsidP="00A86A90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</w:p>
        </w:tc>
      </w:tr>
      <w:tr w:rsidR="00A86A90" w:rsidRPr="00D41FC0" w14:paraId="3F4C6398" w14:textId="77777777" w:rsidTr="0069682E">
        <w:trPr>
          <w:trHeight w:val="315"/>
        </w:trPr>
        <w:tc>
          <w:tcPr>
            <w:tcW w:w="425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C9BE632" w14:textId="4990A71D" w:rsidR="00A86A90" w:rsidRPr="0024347B" w:rsidRDefault="00A86A90" w:rsidP="00A86A90">
            <w:pPr>
              <w:spacing w:after="0" w:line="360" w:lineRule="auto"/>
              <w:ind w:firstLineChars="100" w:firstLine="24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24347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K-L grade of hip</w:t>
            </w:r>
            <w:r w:rsidRPr="0024347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3DAD4FF" w14:textId="71B4BC47" w:rsidR="00A86A90" w:rsidRPr="0024347B" w:rsidRDefault="00A86A90" w:rsidP="00A86A90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D2A0365" w14:textId="26038FEA" w:rsidR="00A86A90" w:rsidRPr="0024347B" w:rsidRDefault="00A86A90" w:rsidP="00A86A90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FD0FB7A" w14:textId="4285251C" w:rsidR="00A86A90" w:rsidRPr="0024347B" w:rsidRDefault="00A86A90" w:rsidP="00A86A90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86A90" w:rsidRPr="00D41FC0" w14:paraId="5C617003" w14:textId="77777777" w:rsidTr="0069682E">
        <w:trPr>
          <w:trHeight w:val="315"/>
        </w:trPr>
        <w:tc>
          <w:tcPr>
            <w:tcW w:w="425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039D25D" w14:textId="71BD6496" w:rsidR="00A86A90" w:rsidRPr="0024347B" w:rsidRDefault="00A86A90" w:rsidP="00A86A90">
            <w:pPr>
              <w:spacing w:after="0" w:line="360" w:lineRule="auto"/>
              <w:ind w:firstLineChars="100" w:firstLine="24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24347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 Mild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54837F6" w14:textId="6DB386CA" w:rsidR="00A86A90" w:rsidRPr="0024347B" w:rsidRDefault="00A86A90" w:rsidP="00A86A90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24347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26</w:t>
            </w:r>
            <w:r w:rsidRPr="0024347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(81%)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E97D412" w14:textId="654A47EF" w:rsidR="00A86A90" w:rsidRPr="0024347B" w:rsidRDefault="0087581C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4</w:t>
            </w:r>
            <w:r w:rsidR="00A86A90" w:rsidRPr="0024347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(100%)</w:t>
            </w:r>
          </w:p>
        </w:tc>
        <w:tc>
          <w:tcPr>
            <w:tcW w:w="1134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1AFB28B" w14:textId="4642FA95" w:rsidR="00A86A90" w:rsidRPr="0024347B" w:rsidRDefault="004A037E" w:rsidP="00BE28BA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.s.</w:t>
            </w:r>
            <w:r w:rsidR="00A86A90" w:rsidRPr="0024347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¶</w:t>
            </w:r>
          </w:p>
        </w:tc>
      </w:tr>
      <w:tr w:rsidR="00A86A90" w:rsidRPr="00D41FC0" w14:paraId="7D0FC750" w14:textId="77777777" w:rsidTr="0069682E">
        <w:trPr>
          <w:trHeight w:val="315"/>
        </w:trPr>
        <w:tc>
          <w:tcPr>
            <w:tcW w:w="425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D0FC74C" w14:textId="13E5DABF" w:rsidR="00A86A90" w:rsidRPr="0024347B" w:rsidRDefault="00A86A90" w:rsidP="00A86A90">
            <w:pPr>
              <w:spacing w:after="0" w:line="360" w:lineRule="auto"/>
              <w:ind w:firstLineChars="200" w:firstLine="48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24347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evere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D0FC74D" w14:textId="0A43C71B" w:rsidR="00A86A90" w:rsidRPr="0024347B" w:rsidRDefault="00A86A90" w:rsidP="00A86A90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24347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6</w:t>
            </w:r>
            <w:r w:rsidRPr="0024347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(19%)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D0FC74E" w14:textId="0D8B5A04" w:rsidR="00A86A90" w:rsidRPr="0024347B" w:rsidRDefault="00A86A90" w:rsidP="00A86A90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24347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 w:rsidRPr="0024347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(0%)</w:t>
            </w: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D0FC74F" w14:textId="4F1CB8F5" w:rsidR="00A86A90" w:rsidRPr="0024347B" w:rsidRDefault="00A86A90" w:rsidP="00A86A90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86A90" w:rsidRPr="00D41FC0" w14:paraId="19DAD73C" w14:textId="77777777" w:rsidTr="0069682E">
        <w:trPr>
          <w:trHeight w:val="315"/>
        </w:trPr>
        <w:tc>
          <w:tcPr>
            <w:tcW w:w="425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500CE72" w14:textId="5C788B1C" w:rsidR="00A86A90" w:rsidRPr="0024347B" w:rsidRDefault="00A86A90" w:rsidP="00A86A90">
            <w:pPr>
              <w:spacing w:after="0" w:line="360" w:lineRule="auto"/>
              <w:ind w:firstLineChars="100" w:firstLine="24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24347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HHL</w:t>
            </w:r>
            <w:r w:rsidR="003279E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(mm)</w:t>
            </w:r>
            <w:r w:rsidRPr="0024347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AFC9381" w14:textId="6BC1A37C" w:rsidR="00A86A90" w:rsidRPr="0024347B" w:rsidRDefault="00A86A90" w:rsidP="00A86A90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24347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181.09 </w:t>
            </w:r>
            <w:r w:rsidRPr="0024347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± 7.82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6B37629" w14:textId="1F5756F8" w:rsidR="00A86A90" w:rsidRPr="0024347B" w:rsidRDefault="008B45BB" w:rsidP="00A86A90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86.08</w:t>
            </w:r>
            <w:r w:rsidRPr="001B557A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1B557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11.44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DC8C281" w14:textId="70CE4615" w:rsidR="00A86A90" w:rsidRPr="0024347B" w:rsidRDefault="004246B5" w:rsidP="00A86A90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.s.</w:t>
            </w:r>
            <w:r w:rsidR="00A86A90" w:rsidRPr="0024347B">
              <w:rPr>
                <w:rFonts w:ascii="맑은 고딕" w:eastAsia="맑은 고딕" w:hAnsi="맑은 고딕" w:cs="맑은 고딕"/>
                <w:color w:val="000000"/>
                <w:kern w:val="0"/>
                <w:sz w:val="24"/>
                <w:szCs w:val="24"/>
                <w:vertAlign w:val="superscript"/>
              </w:rPr>
              <w:t>∥</w:t>
            </w:r>
          </w:p>
        </w:tc>
      </w:tr>
      <w:tr w:rsidR="00A86A90" w:rsidRPr="00D41FC0" w14:paraId="3BA65433" w14:textId="77777777" w:rsidTr="0069682E">
        <w:trPr>
          <w:trHeight w:val="315"/>
        </w:trPr>
        <w:tc>
          <w:tcPr>
            <w:tcW w:w="425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B7FE2BF" w14:textId="47F150C0" w:rsidR="00A86A90" w:rsidRPr="0024347B" w:rsidRDefault="00A86A90" w:rsidP="00A86A90">
            <w:pPr>
              <w:spacing w:after="0" w:line="360" w:lineRule="auto"/>
              <w:ind w:firstLineChars="100" w:firstLine="24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24347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FO</w:t>
            </w:r>
            <w:r w:rsidR="003279E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="003279E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sym w:font="Symbol" w:char="F0B0"/>
            </w:r>
            <w:r w:rsidR="003279E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  <w:r w:rsidRPr="0024347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42AC44D" w14:textId="4EC93624" w:rsidR="00A86A90" w:rsidRPr="0024347B" w:rsidRDefault="00A86A90" w:rsidP="00A86A90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24347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43.12 </w:t>
            </w:r>
            <w:r w:rsidRPr="0024347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± 5.13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7B9B52F" w14:textId="57B4C665" w:rsidR="00A86A90" w:rsidRPr="0024347B" w:rsidRDefault="008B45BB" w:rsidP="00A86A90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3.10</w:t>
            </w:r>
            <w:r w:rsidRPr="001B557A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1B557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6.08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A68A59E" w14:textId="7F78D71C" w:rsidR="00A86A90" w:rsidRPr="0024347B" w:rsidRDefault="004246B5" w:rsidP="00A86A90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.s.</w:t>
            </w:r>
            <w:r w:rsidR="00A86A90" w:rsidRPr="0024347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§</w:t>
            </w:r>
          </w:p>
        </w:tc>
      </w:tr>
      <w:tr w:rsidR="00A86A90" w:rsidRPr="00D41FC0" w14:paraId="05185B7C" w14:textId="77777777" w:rsidTr="0069682E">
        <w:trPr>
          <w:trHeight w:val="315"/>
        </w:trPr>
        <w:tc>
          <w:tcPr>
            <w:tcW w:w="425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6F8EC09" w14:textId="206E462E" w:rsidR="00A86A90" w:rsidRPr="0024347B" w:rsidRDefault="00A86A90" w:rsidP="00A86A90">
            <w:pPr>
              <w:spacing w:after="0" w:line="360" w:lineRule="auto"/>
              <w:ind w:firstLineChars="100" w:firstLine="24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24347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SA</w:t>
            </w:r>
            <w:r w:rsidR="003279E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="003279E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sym w:font="Symbol" w:char="F0B0"/>
            </w:r>
            <w:r w:rsidR="003279E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  <w:r w:rsidRPr="0024347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684085C" w14:textId="58D2758F" w:rsidR="00A86A90" w:rsidRPr="0024347B" w:rsidRDefault="00A86A90" w:rsidP="00A86A90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24347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53.92 </w:t>
            </w:r>
            <w:r w:rsidRPr="0024347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± 5.56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2418B43" w14:textId="16A09758" w:rsidR="00A86A90" w:rsidRPr="0024347B" w:rsidRDefault="008B45BB" w:rsidP="00A86A90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5.41</w:t>
            </w:r>
            <w:r w:rsidRPr="001B557A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1B557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5.87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7885B03" w14:textId="1D183853" w:rsidR="00A86A90" w:rsidRPr="0024347B" w:rsidRDefault="004246B5" w:rsidP="00A86A90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.s.</w:t>
            </w:r>
            <w:r w:rsidR="00A86A90" w:rsidRPr="0024347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§</w:t>
            </w:r>
          </w:p>
        </w:tc>
      </w:tr>
      <w:tr w:rsidR="00A86A90" w:rsidRPr="00D41FC0" w14:paraId="4047C420" w14:textId="77777777" w:rsidTr="0069682E">
        <w:trPr>
          <w:trHeight w:val="315"/>
        </w:trPr>
        <w:tc>
          <w:tcPr>
            <w:tcW w:w="425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855F649" w14:textId="27591D6E" w:rsidR="00A86A90" w:rsidRPr="0024347B" w:rsidRDefault="00A86A90" w:rsidP="00A86A90">
            <w:pPr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24347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Ankle joint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4D61626" w14:textId="514C78FD" w:rsidR="00A86A90" w:rsidRPr="0024347B" w:rsidRDefault="00A86A90" w:rsidP="00A86A90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41CA285" w14:textId="1EBCEFE9" w:rsidR="00A86A90" w:rsidRPr="0024347B" w:rsidRDefault="00A86A90" w:rsidP="00A86A90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993A5AD" w14:textId="77777777" w:rsidR="00A86A90" w:rsidRPr="0024347B" w:rsidRDefault="00A86A90" w:rsidP="00A86A90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86A90" w:rsidRPr="00D41FC0" w14:paraId="7D0FC7DC" w14:textId="77777777" w:rsidTr="0069682E">
        <w:trPr>
          <w:trHeight w:val="315"/>
        </w:trPr>
        <w:tc>
          <w:tcPr>
            <w:tcW w:w="425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D0FC7D8" w14:textId="61578A49" w:rsidR="00A86A90" w:rsidRPr="0024347B" w:rsidRDefault="00A86A90" w:rsidP="00A86A90">
            <w:pPr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24347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 K-L grade of ankle</w:t>
            </w:r>
            <w:r w:rsidRPr="0024347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D0FC7D9" w14:textId="39D7A327" w:rsidR="00A86A90" w:rsidRPr="0024347B" w:rsidRDefault="00A86A90" w:rsidP="00A86A90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D0FC7DA" w14:textId="209AE63D" w:rsidR="00A86A90" w:rsidRPr="0024347B" w:rsidRDefault="00A86A90" w:rsidP="00A86A90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D0FC7DB" w14:textId="77777777" w:rsidR="00A86A90" w:rsidRPr="0024347B" w:rsidRDefault="00A86A90" w:rsidP="00A86A90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86A90" w:rsidRPr="00D41FC0" w14:paraId="42461FB0" w14:textId="77777777" w:rsidTr="0069682E">
        <w:trPr>
          <w:trHeight w:val="315"/>
        </w:trPr>
        <w:tc>
          <w:tcPr>
            <w:tcW w:w="425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D1C766B" w14:textId="50B0013F" w:rsidR="00A86A90" w:rsidRPr="0024347B" w:rsidRDefault="00A86A90" w:rsidP="00A86A90">
            <w:pPr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24347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   Mild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7F7A941" w14:textId="66A44338" w:rsidR="00A86A90" w:rsidRPr="0024347B" w:rsidRDefault="00A86A90" w:rsidP="00A86A90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24347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27</w:t>
            </w:r>
            <w:r w:rsidRPr="0024347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(84%)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3252045" w14:textId="29DAC5B7" w:rsidR="00A86A90" w:rsidRPr="0024347B" w:rsidRDefault="00325301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24347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  <w:r w:rsidRPr="0024347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A86A90" w:rsidRPr="0024347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(100%)</w:t>
            </w:r>
          </w:p>
        </w:tc>
        <w:tc>
          <w:tcPr>
            <w:tcW w:w="1134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253C1FE" w14:textId="1C1C677F" w:rsidR="00A86A90" w:rsidRPr="0024347B" w:rsidRDefault="004A037E" w:rsidP="00AB1DAD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.s.</w:t>
            </w:r>
            <w:r w:rsidR="00AB1DAD" w:rsidRPr="0024347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¶</w:t>
            </w:r>
          </w:p>
        </w:tc>
      </w:tr>
      <w:tr w:rsidR="00A86A90" w:rsidRPr="00D41FC0" w14:paraId="030C8E61" w14:textId="77777777" w:rsidTr="0069682E">
        <w:trPr>
          <w:trHeight w:val="315"/>
        </w:trPr>
        <w:tc>
          <w:tcPr>
            <w:tcW w:w="425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D60B80B" w14:textId="0E4DFAEC" w:rsidR="00A86A90" w:rsidRPr="0024347B" w:rsidRDefault="00A86A90" w:rsidP="00A86A90">
            <w:pPr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24347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   Severe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28126E8" w14:textId="737771D8" w:rsidR="00A86A90" w:rsidRPr="0024347B" w:rsidRDefault="00A86A90" w:rsidP="00A86A90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24347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5</w:t>
            </w:r>
            <w:r w:rsidRPr="0024347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(16%)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FBE72DD" w14:textId="534150AB" w:rsidR="00A86A90" w:rsidRPr="0024347B" w:rsidRDefault="00A86A90" w:rsidP="00A86A90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24347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 w:rsidRPr="0024347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(0%)</w:t>
            </w: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849674C" w14:textId="098E2063" w:rsidR="00A86A90" w:rsidRPr="0024347B" w:rsidRDefault="00A86A90" w:rsidP="00A86A90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86A90" w:rsidRPr="009978F7" w14:paraId="014A1CBB" w14:textId="77777777" w:rsidTr="0069682E">
        <w:trPr>
          <w:trHeight w:val="315"/>
        </w:trPr>
        <w:tc>
          <w:tcPr>
            <w:tcW w:w="425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C1883A5" w14:textId="3BCE15C4" w:rsidR="00A86A90" w:rsidRPr="0024347B" w:rsidRDefault="00A86A90" w:rsidP="00A86A90">
            <w:pPr>
              <w:spacing w:after="0" w:line="360" w:lineRule="auto"/>
              <w:ind w:firstLineChars="100" w:firstLine="24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24347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AA</w:t>
            </w:r>
            <w:r w:rsidR="003279E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="003279E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sym w:font="Symbol" w:char="F0B0"/>
            </w:r>
            <w:r w:rsidR="003279E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  <w:r w:rsidRPr="0024347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37F4EC0" w14:textId="32023F51" w:rsidR="00A86A90" w:rsidRPr="0024347B" w:rsidRDefault="005050CB" w:rsidP="005050CB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62</w:t>
            </w:r>
            <w:r w:rsidR="00A86A90" w:rsidRPr="0024347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="00A86A90" w:rsidRPr="0024347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±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16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5FCCE54" w14:textId="3597804D" w:rsidR="00A86A90" w:rsidRPr="0024347B" w:rsidRDefault="008B45BB" w:rsidP="005050CB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24</w:t>
            </w:r>
            <w:r w:rsidRPr="001B557A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1B557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1.5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E84374C" w14:textId="68758D5B" w:rsidR="00A86A90" w:rsidRPr="0024347B" w:rsidRDefault="004246B5" w:rsidP="00A86A90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.s.</w:t>
            </w:r>
            <w:r w:rsidR="00A86A90" w:rsidRPr="0024347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§</w:t>
            </w:r>
          </w:p>
        </w:tc>
      </w:tr>
      <w:tr w:rsidR="00A86A90" w:rsidRPr="009978F7" w14:paraId="7D0FC7E1" w14:textId="77777777" w:rsidTr="0069682E">
        <w:trPr>
          <w:trHeight w:val="315"/>
        </w:trPr>
        <w:tc>
          <w:tcPr>
            <w:tcW w:w="425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D0FC7DD" w14:textId="74A6F9AF" w:rsidR="00A86A90" w:rsidRPr="0024347B" w:rsidRDefault="00A86A90" w:rsidP="00A86A90">
            <w:pPr>
              <w:spacing w:after="0" w:line="360" w:lineRule="auto"/>
              <w:ind w:firstLineChars="100" w:firstLine="24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24347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TTA</w:t>
            </w:r>
            <w:r w:rsidR="003279E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="003279E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sym w:font="Symbol" w:char="F0B0"/>
            </w:r>
            <w:r w:rsidR="003279E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  <w:r w:rsidRPr="0024347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D0FC7DE" w14:textId="3FA194A6" w:rsidR="00A86A90" w:rsidRPr="0024347B" w:rsidRDefault="00A86A90" w:rsidP="00A86A90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24347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46</w:t>
            </w:r>
            <w:r w:rsidRPr="0024347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24347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± 4.26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D0FC7DF" w14:textId="16465731" w:rsidR="00A86A90" w:rsidRPr="0024347B" w:rsidRDefault="008B45BB" w:rsidP="00A86A90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43</w:t>
            </w:r>
            <w:r w:rsidRPr="001B557A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1B557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4.34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D0FC7E0" w14:textId="27F8A1EA" w:rsidR="00A86A90" w:rsidRPr="0024347B" w:rsidRDefault="009E4D85" w:rsidP="00A86A90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.s.</w:t>
            </w:r>
            <w:r w:rsidR="00A86A90" w:rsidRPr="0024347B">
              <w:rPr>
                <w:rFonts w:ascii="맑은 고딕" w:eastAsia="맑은 고딕" w:hAnsi="맑은 고딕" w:cs="맑은 고딕"/>
                <w:color w:val="000000"/>
                <w:kern w:val="0"/>
                <w:sz w:val="24"/>
                <w:szCs w:val="24"/>
                <w:vertAlign w:val="superscript"/>
              </w:rPr>
              <w:t>∥</w:t>
            </w:r>
          </w:p>
        </w:tc>
      </w:tr>
      <w:tr w:rsidR="00A86A90" w:rsidRPr="00C21ED6" w14:paraId="7D0FC7E7" w14:textId="77777777" w:rsidTr="00BA4C22">
        <w:trPr>
          <w:trHeight w:val="70"/>
        </w:trPr>
        <w:tc>
          <w:tcPr>
            <w:tcW w:w="9214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0473D" w14:textId="1A8B716B" w:rsidR="00A86A90" w:rsidRDefault="00A86A90" w:rsidP="00A86A90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</w:pPr>
            <w:r w:rsidRPr="002C4BA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he values are given as the number of patients.</w:t>
            </w:r>
          </w:p>
          <w:p w14:paraId="2E4970D6" w14:textId="77777777" w:rsidR="00A86A90" w:rsidRDefault="00A86A90" w:rsidP="00A86A90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BA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†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Pearson’s chi-square test. </w:t>
            </w:r>
          </w:p>
          <w:p w14:paraId="641DEFBD" w14:textId="78753FE6" w:rsidR="00A86A90" w:rsidRDefault="00A86A90" w:rsidP="00A86A90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</w:pPr>
            <w:r w:rsidRPr="002C4BA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‡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he values are given as the mean and the standard deviation.</w:t>
            </w:r>
          </w:p>
          <w:p w14:paraId="6861F8C8" w14:textId="28B43499" w:rsidR="00A86A90" w:rsidRDefault="00A86A90" w:rsidP="00A86A90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BA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§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Independent t test.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br/>
            </w:r>
            <w:r w:rsidRPr="002C4BAA">
              <w:rPr>
                <w:rFonts w:ascii="맑은 고딕" w:eastAsia="맑은 고딕" w:hAnsi="맑은 고딕" w:cs="맑은 고딕"/>
                <w:color w:val="000000"/>
                <w:kern w:val="0"/>
                <w:sz w:val="24"/>
                <w:szCs w:val="24"/>
                <w:vertAlign w:val="superscript"/>
              </w:rPr>
              <w:t>∥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ann-Whitney U test</w:t>
            </w:r>
          </w:p>
          <w:p w14:paraId="63D0BAFD" w14:textId="543A5A04" w:rsidR="00004252" w:rsidRDefault="00A86A90" w:rsidP="00A86A90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</w:pPr>
            <w:r w:rsidRPr="002C4BA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¶</w:t>
            </w:r>
            <w:r w:rsidR="0000425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tatistically significant.</w:t>
            </w:r>
          </w:p>
          <w:p w14:paraId="699A5C64" w14:textId="006CCF68" w:rsidR="00A86A90" w:rsidRDefault="00BE28BA" w:rsidP="00A86A90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  <w:r w:rsidR="00A86A9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Fisher’s exact test.</w:t>
            </w:r>
          </w:p>
          <w:p w14:paraId="7D0FC7E6" w14:textId="456108E9" w:rsidR="00A86A90" w:rsidRPr="0029658E" w:rsidRDefault="00A86A90" w:rsidP="00A86A90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775D7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LLD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leg length discrepancy, </w:t>
            </w:r>
            <w:r w:rsidRPr="00A775D7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HKA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hip-knee-ankle angle, </w:t>
            </w:r>
            <w:r w:rsidRPr="00A775D7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JLCA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joint line convergence angle, </w:t>
            </w:r>
            <w:r w:rsidRPr="00A775D7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P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anteroposterior, </w:t>
            </w:r>
            <w:r w:rsidRPr="00A775D7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K-L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Kellgren-Lawrence, </w:t>
            </w:r>
            <w:r w:rsidRPr="00A775D7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HHL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head-head length of </w:t>
            </w:r>
            <w:r w:rsidR="007339E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elvis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Pr="00A775D7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FO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femoral offset, </w:t>
            </w:r>
            <w:r w:rsidRPr="00A775D7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NSA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neck shaft angle of hip, </w:t>
            </w:r>
            <w:r w:rsidRPr="00A775D7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AA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tilt angle of ankle, </w:t>
            </w:r>
            <w:r w:rsidRPr="00A775D7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TA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tibiotalar angle</w:t>
            </w:r>
          </w:p>
        </w:tc>
      </w:tr>
    </w:tbl>
    <w:p w14:paraId="7D0FC7E8" w14:textId="3F7C00A0" w:rsidR="0029658E" w:rsidRDefault="0029658E" w:rsidP="003E3673"/>
    <w:sectPr w:rsidR="0029658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B1A190D" w14:textId="77777777" w:rsidR="003B06D3" w:rsidRDefault="003B06D3" w:rsidP="001A3BB9">
      <w:pPr>
        <w:spacing w:after="0" w:line="240" w:lineRule="auto"/>
      </w:pPr>
      <w:r>
        <w:separator/>
      </w:r>
    </w:p>
  </w:endnote>
  <w:endnote w:type="continuationSeparator" w:id="0">
    <w:p w14:paraId="3D6257B1" w14:textId="77777777" w:rsidR="003B06D3" w:rsidRDefault="003B06D3" w:rsidP="001A3BB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A0229B3" w14:textId="77777777" w:rsidR="003B06D3" w:rsidRDefault="003B06D3" w:rsidP="001A3BB9">
      <w:pPr>
        <w:spacing w:after="0" w:line="240" w:lineRule="auto"/>
      </w:pPr>
      <w:r>
        <w:separator/>
      </w:r>
    </w:p>
  </w:footnote>
  <w:footnote w:type="continuationSeparator" w:id="0">
    <w:p w14:paraId="603A7256" w14:textId="77777777" w:rsidR="003B06D3" w:rsidRDefault="003B06D3" w:rsidP="001A3BB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trackRevisions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1632"/>
    <w:rsid w:val="00004252"/>
    <w:rsid w:val="00006047"/>
    <w:rsid w:val="0000753E"/>
    <w:rsid w:val="000101AC"/>
    <w:rsid w:val="00011B1E"/>
    <w:rsid w:val="00023743"/>
    <w:rsid w:val="00030512"/>
    <w:rsid w:val="00033DD1"/>
    <w:rsid w:val="00042FAC"/>
    <w:rsid w:val="00044F82"/>
    <w:rsid w:val="00053AA2"/>
    <w:rsid w:val="00060BB3"/>
    <w:rsid w:val="00062036"/>
    <w:rsid w:val="00062688"/>
    <w:rsid w:val="00064F49"/>
    <w:rsid w:val="0007331A"/>
    <w:rsid w:val="000902D9"/>
    <w:rsid w:val="0009249B"/>
    <w:rsid w:val="00092601"/>
    <w:rsid w:val="0009260B"/>
    <w:rsid w:val="00094CC3"/>
    <w:rsid w:val="00097ED0"/>
    <w:rsid w:val="000A4BD9"/>
    <w:rsid w:val="000D5791"/>
    <w:rsid w:val="000D6F58"/>
    <w:rsid w:val="000E7712"/>
    <w:rsid w:val="00113963"/>
    <w:rsid w:val="0012381E"/>
    <w:rsid w:val="00130FBC"/>
    <w:rsid w:val="0013589B"/>
    <w:rsid w:val="00142DFE"/>
    <w:rsid w:val="00151C88"/>
    <w:rsid w:val="0015758F"/>
    <w:rsid w:val="001734AA"/>
    <w:rsid w:val="0017546C"/>
    <w:rsid w:val="00185B2B"/>
    <w:rsid w:val="00191E20"/>
    <w:rsid w:val="001A09DE"/>
    <w:rsid w:val="001A3BB9"/>
    <w:rsid w:val="001A6D94"/>
    <w:rsid w:val="001B557A"/>
    <w:rsid w:val="001B5A1A"/>
    <w:rsid w:val="001C0727"/>
    <w:rsid w:val="001D7176"/>
    <w:rsid w:val="001E0CE3"/>
    <w:rsid w:val="001E3904"/>
    <w:rsid w:val="001F0C4C"/>
    <w:rsid w:val="001F4BAA"/>
    <w:rsid w:val="00206614"/>
    <w:rsid w:val="002152D6"/>
    <w:rsid w:val="00226178"/>
    <w:rsid w:val="00234746"/>
    <w:rsid w:val="0024347B"/>
    <w:rsid w:val="00245DCD"/>
    <w:rsid w:val="00246A2B"/>
    <w:rsid w:val="00261D93"/>
    <w:rsid w:val="0029658E"/>
    <w:rsid w:val="002B0EA6"/>
    <w:rsid w:val="002B373D"/>
    <w:rsid w:val="002C4BAA"/>
    <w:rsid w:val="002E3E58"/>
    <w:rsid w:val="002E6579"/>
    <w:rsid w:val="002F289D"/>
    <w:rsid w:val="0032522B"/>
    <w:rsid w:val="00325301"/>
    <w:rsid w:val="003279E2"/>
    <w:rsid w:val="003356AE"/>
    <w:rsid w:val="00352BD3"/>
    <w:rsid w:val="00361CCF"/>
    <w:rsid w:val="003878B1"/>
    <w:rsid w:val="003909A0"/>
    <w:rsid w:val="00397BCF"/>
    <w:rsid w:val="003B06D3"/>
    <w:rsid w:val="003B1AF3"/>
    <w:rsid w:val="003B3A86"/>
    <w:rsid w:val="003C04E3"/>
    <w:rsid w:val="003C3526"/>
    <w:rsid w:val="003D2C0F"/>
    <w:rsid w:val="003E3673"/>
    <w:rsid w:val="003F7337"/>
    <w:rsid w:val="0041016E"/>
    <w:rsid w:val="00410A57"/>
    <w:rsid w:val="0042204C"/>
    <w:rsid w:val="00423EEC"/>
    <w:rsid w:val="004246B5"/>
    <w:rsid w:val="00433F1C"/>
    <w:rsid w:val="004502B6"/>
    <w:rsid w:val="00462EC7"/>
    <w:rsid w:val="0046539C"/>
    <w:rsid w:val="00466D22"/>
    <w:rsid w:val="00485688"/>
    <w:rsid w:val="004A037E"/>
    <w:rsid w:val="004B1794"/>
    <w:rsid w:val="004C28E4"/>
    <w:rsid w:val="004C35DE"/>
    <w:rsid w:val="004D7DBF"/>
    <w:rsid w:val="004E71C6"/>
    <w:rsid w:val="004F4498"/>
    <w:rsid w:val="005031D6"/>
    <w:rsid w:val="005050CB"/>
    <w:rsid w:val="00511387"/>
    <w:rsid w:val="00514BA8"/>
    <w:rsid w:val="00532CE4"/>
    <w:rsid w:val="00537987"/>
    <w:rsid w:val="00546A13"/>
    <w:rsid w:val="0055171B"/>
    <w:rsid w:val="0055244B"/>
    <w:rsid w:val="005544A7"/>
    <w:rsid w:val="0056074E"/>
    <w:rsid w:val="00570E98"/>
    <w:rsid w:val="00580C57"/>
    <w:rsid w:val="00586FDA"/>
    <w:rsid w:val="005917C2"/>
    <w:rsid w:val="00594CBA"/>
    <w:rsid w:val="005A0CE3"/>
    <w:rsid w:val="005A321B"/>
    <w:rsid w:val="005B030C"/>
    <w:rsid w:val="005B210F"/>
    <w:rsid w:val="005C1C0E"/>
    <w:rsid w:val="005C514C"/>
    <w:rsid w:val="005D2DC4"/>
    <w:rsid w:val="005D716E"/>
    <w:rsid w:val="00666C4D"/>
    <w:rsid w:val="0069682E"/>
    <w:rsid w:val="00697EB8"/>
    <w:rsid w:val="006A3DAF"/>
    <w:rsid w:val="006A6625"/>
    <w:rsid w:val="006B2867"/>
    <w:rsid w:val="006C5AFE"/>
    <w:rsid w:val="006D2DA7"/>
    <w:rsid w:val="006E6A94"/>
    <w:rsid w:val="006F1B81"/>
    <w:rsid w:val="00726A6B"/>
    <w:rsid w:val="007339E8"/>
    <w:rsid w:val="00740C6F"/>
    <w:rsid w:val="00742E14"/>
    <w:rsid w:val="007443F0"/>
    <w:rsid w:val="0075403B"/>
    <w:rsid w:val="00756D76"/>
    <w:rsid w:val="00763074"/>
    <w:rsid w:val="00763DC0"/>
    <w:rsid w:val="00764BE0"/>
    <w:rsid w:val="0076612F"/>
    <w:rsid w:val="007676F1"/>
    <w:rsid w:val="007747FB"/>
    <w:rsid w:val="00776189"/>
    <w:rsid w:val="007942BA"/>
    <w:rsid w:val="007A264D"/>
    <w:rsid w:val="007C1AED"/>
    <w:rsid w:val="007C3E42"/>
    <w:rsid w:val="007D08B0"/>
    <w:rsid w:val="007D7344"/>
    <w:rsid w:val="007E2A85"/>
    <w:rsid w:val="007F6A65"/>
    <w:rsid w:val="008129A6"/>
    <w:rsid w:val="00834E2B"/>
    <w:rsid w:val="0084159E"/>
    <w:rsid w:val="00852F51"/>
    <w:rsid w:val="0085651C"/>
    <w:rsid w:val="00861C4B"/>
    <w:rsid w:val="008648DE"/>
    <w:rsid w:val="0087581C"/>
    <w:rsid w:val="008871B0"/>
    <w:rsid w:val="0089264A"/>
    <w:rsid w:val="00895258"/>
    <w:rsid w:val="008A4148"/>
    <w:rsid w:val="008B2108"/>
    <w:rsid w:val="008B45BB"/>
    <w:rsid w:val="008E0CB4"/>
    <w:rsid w:val="008E5F8F"/>
    <w:rsid w:val="008F3212"/>
    <w:rsid w:val="00902A81"/>
    <w:rsid w:val="00924120"/>
    <w:rsid w:val="00932B52"/>
    <w:rsid w:val="00940FBE"/>
    <w:rsid w:val="00974DB6"/>
    <w:rsid w:val="00987923"/>
    <w:rsid w:val="00991F78"/>
    <w:rsid w:val="00994391"/>
    <w:rsid w:val="009978F7"/>
    <w:rsid w:val="009A66DD"/>
    <w:rsid w:val="009D5333"/>
    <w:rsid w:val="009E4D85"/>
    <w:rsid w:val="009F458A"/>
    <w:rsid w:val="00A35413"/>
    <w:rsid w:val="00A60CDE"/>
    <w:rsid w:val="00A64482"/>
    <w:rsid w:val="00A71737"/>
    <w:rsid w:val="00A7527D"/>
    <w:rsid w:val="00A775D7"/>
    <w:rsid w:val="00A83EF1"/>
    <w:rsid w:val="00A86A90"/>
    <w:rsid w:val="00A90243"/>
    <w:rsid w:val="00A94122"/>
    <w:rsid w:val="00AA1632"/>
    <w:rsid w:val="00AB1DAD"/>
    <w:rsid w:val="00AB39CB"/>
    <w:rsid w:val="00AB48CA"/>
    <w:rsid w:val="00AB7D49"/>
    <w:rsid w:val="00AC4ACF"/>
    <w:rsid w:val="00AC5E61"/>
    <w:rsid w:val="00AD3908"/>
    <w:rsid w:val="00AE3642"/>
    <w:rsid w:val="00AE54FF"/>
    <w:rsid w:val="00AF62A5"/>
    <w:rsid w:val="00B07B7D"/>
    <w:rsid w:val="00B21A49"/>
    <w:rsid w:val="00B26B00"/>
    <w:rsid w:val="00B5139D"/>
    <w:rsid w:val="00B73FF3"/>
    <w:rsid w:val="00B7650A"/>
    <w:rsid w:val="00B77D2F"/>
    <w:rsid w:val="00B94238"/>
    <w:rsid w:val="00BA4C22"/>
    <w:rsid w:val="00BA7F3E"/>
    <w:rsid w:val="00BB5EAE"/>
    <w:rsid w:val="00BD3386"/>
    <w:rsid w:val="00BE28BA"/>
    <w:rsid w:val="00C0004F"/>
    <w:rsid w:val="00C21ED6"/>
    <w:rsid w:val="00C327DD"/>
    <w:rsid w:val="00C45E04"/>
    <w:rsid w:val="00C70512"/>
    <w:rsid w:val="00C82C28"/>
    <w:rsid w:val="00C8374B"/>
    <w:rsid w:val="00C86172"/>
    <w:rsid w:val="00C86D6A"/>
    <w:rsid w:val="00C96D02"/>
    <w:rsid w:val="00C9770B"/>
    <w:rsid w:val="00CA04DA"/>
    <w:rsid w:val="00CA28F6"/>
    <w:rsid w:val="00CA489A"/>
    <w:rsid w:val="00CA5BC5"/>
    <w:rsid w:val="00CA6750"/>
    <w:rsid w:val="00CC0BB7"/>
    <w:rsid w:val="00CD6F21"/>
    <w:rsid w:val="00CE11DE"/>
    <w:rsid w:val="00D00923"/>
    <w:rsid w:val="00D221CF"/>
    <w:rsid w:val="00D30AEE"/>
    <w:rsid w:val="00D41FC0"/>
    <w:rsid w:val="00D42CD9"/>
    <w:rsid w:val="00D458B0"/>
    <w:rsid w:val="00D53850"/>
    <w:rsid w:val="00D739AC"/>
    <w:rsid w:val="00D77420"/>
    <w:rsid w:val="00D81A8D"/>
    <w:rsid w:val="00D849A5"/>
    <w:rsid w:val="00D849BB"/>
    <w:rsid w:val="00DA2D67"/>
    <w:rsid w:val="00DA4F87"/>
    <w:rsid w:val="00DC672E"/>
    <w:rsid w:val="00DD2938"/>
    <w:rsid w:val="00DD5788"/>
    <w:rsid w:val="00DD617F"/>
    <w:rsid w:val="00DD78BA"/>
    <w:rsid w:val="00DE2CC1"/>
    <w:rsid w:val="00E00499"/>
    <w:rsid w:val="00E00A2A"/>
    <w:rsid w:val="00E175D2"/>
    <w:rsid w:val="00E3155D"/>
    <w:rsid w:val="00E477C6"/>
    <w:rsid w:val="00E51E33"/>
    <w:rsid w:val="00E753DD"/>
    <w:rsid w:val="00E77D8F"/>
    <w:rsid w:val="00E77F01"/>
    <w:rsid w:val="00E86FDE"/>
    <w:rsid w:val="00E903AF"/>
    <w:rsid w:val="00E9395C"/>
    <w:rsid w:val="00EA46D6"/>
    <w:rsid w:val="00ED1E4B"/>
    <w:rsid w:val="00EE28CF"/>
    <w:rsid w:val="00EF0C78"/>
    <w:rsid w:val="00EF0F26"/>
    <w:rsid w:val="00EF4A7D"/>
    <w:rsid w:val="00F057DF"/>
    <w:rsid w:val="00F15946"/>
    <w:rsid w:val="00F16E1C"/>
    <w:rsid w:val="00F171F7"/>
    <w:rsid w:val="00F22833"/>
    <w:rsid w:val="00F24032"/>
    <w:rsid w:val="00F272D9"/>
    <w:rsid w:val="00F4154F"/>
    <w:rsid w:val="00F45F78"/>
    <w:rsid w:val="00F510C7"/>
    <w:rsid w:val="00F65504"/>
    <w:rsid w:val="00F65E09"/>
    <w:rsid w:val="00F6760B"/>
    <w:rsid w:val="00F71BB5"/>
    <w:rsid w:val="00F76A2F"/>
    <w:rsid w:val="00F9663F"/>
    <w:rsid w:val="00FB0695"/>
    <w:rsid w:val="00FB0DCB"/>
    <w:rsid w:val="00FB36F0"/>
    <w:rsid w:val="00FC27C2"/>
    <w:rsid w:val="00FC34BA"/>
    <w:rsid w:val="00FC4126"/>
    <w:rsid w:val="00FD680F"/>
    <w:rsid w:val="00FF17D5"/>
    <w:rsid w:val="00FF429F"/>
    <w:rsid w:val="00FF53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D0FC725"/>
  <w15:chartTrackingRefBased/>
  <w15:docId w15:val="{8D3EF436-52C4-49E9-87AD-2D7C4011DB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A3BB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1A3BB9"/>
  </w:style>
  <w:style w:type="paragraph" w:styleId="a4">
    <w:name w:val="footer"/>
    <w:basedOn w:val="a"/>
    <w:link w:val="Char0"/>
    <w:uiPriority w:val="99"/>
    <w:unhideWhenUsed/>
    <w:rsid w:val="001A3BB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1A3BB9"/>
  </w:style>
  <w:style w:type="character" w:styleId="a5">
    <w:name w:val="annotation reference"/>
    <w:basedOn w:val="a0"/>
    <w:uiPriority w:val="99"/>
    <w:semiHidden/>
    <w:unhideWhenUsed/>
    <w:rsid w:val="004D7DBF"/>
    <w:rPr>
      <w:sz w:val="18"/>
      <w:szCs w:val="18"/>
    </w:rPr>
  </w:style>
  <w:style w:type="paragraph" w:styleId="a6">
    <w:name w:val="annotation text"/>
    <w:basedOn w:val="a"/>
    <w:link w:val="Char1"/>
    <w:uiPriority w:val="99"/>
    <w:semiHidden/>
    <w:unhideWhenUsed/>
    <w:rsid w:val="004D7DBF"/>
    <w:pPr>
      <w:jc w:val="left"/>
    </w:pPr>
  </w:style>
  <w:style w:type="character" w:customStyle="1" w:styleId="Char1">
    <w:name w:val="메모 텍스트 Char"/>
    <w:basedOn w:val="a0"/>
    <w:link w:val="a6"/>
    <w:uiPriority w:val="99"/>
    <w:semiHidden/>
    <w:rsid w:val="004D7DBF"/>
  </w:style>
  <w:style w:type="paragraph" w:styleId="a7">
    <w:name w:val="annotation subject"/>
    <w:basedOn w:val="a6"/>
    <w:next w:val="a6"/>
    <w:link w:val="Char2"/>
    <w:uiPriority w:val="99"/>
    <w:semiHidden/>
    <w:unhideWhenUsed/>
    <w:rsid w:val="004D7DBF"/>
    <w:rPr>
      <w:b/>
      <w:bCs/>
    </w:rPr>
  </w:style>
  <w:style w:type="character" w:customStyle="1" w:styleId="Char2">
    <w:name w:val="메모 주제 Char"/>
    <w:basedOn w:val="Char1"/>
    <w:link w:val="a7"/>
    <w:uiPriority w:val="99"/>
    <w:semiHidden/>
    <w:rsid w:val="004D7DBF"/>
    <w:rPr>
      <w:b/>
      <w:bCs/>
    </w:rPr>
  </w:style>
  <w:style w:type="paragraph" w:styleId="a8">
    <w:name w:val="Balloon Text"/>
    <w:basedOn w:val="a"/>
    <w:link w:val="Char3"/>
    <w:uiPriority w:val="99"/>
    <w:semiHidden/>
    <w:unhideWhenUsed/>
    <w:rsid w:val="004D7DBF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8"/>
    <w:uiPriority w:val="99"/>
    <w:semiHidden/>
    <w:rsid w:val="004D7DBF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127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802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145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697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368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411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884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514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128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478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FC3F3CF-26A6-42FF-9B53-BCF22D2F92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0</TotalTime>
  <Pages>2</Pages>
  <Words>235</Words>
  <Characters>1341</Characters>
  <Application>Microsoft Office Word</Application>
  <DocSecurity>0</DocSecurity>
  <Lines>11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n Chang Ho</dc:creator>
  <cp:keywords/>
  <dc:description/>
  <cp:lastModifiedBy>Microsoft 계정</cp:lastModifiedBy>
  <cp:revision>130</cp:revision>
  <dcterms:created xsi:type="dcterms:W3CDTF">2021-07-23T13:34:00Z</dcterms:created>
  <dcterms:modified xsi:type="dcterms:W3CDTF">2022-08-08T02:03:00Z</dcterms:modified>
</cp:coreProperties>
</file>